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Primers used for gene expression analysis, dsRNA synthesis, and qRT-PCR validation of RNAi-mediated gene silencing and the efficiencies of gene silencing.</w:t>
      </w:r>
    </w:p>
    <w:tbl>
      <w:tblPr>
        <w:tblW w:w="8928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673"/>
        <w:gridCol w:w="4428"/>
        <w:gridCol w:w="1620"/>
      </w:tblGrid>
      <w:tr>
        <w:trPr>
          <w:trHeight w:val="480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D% (± SE)*</w:t>
            </w:r>
          </w:p>
        </w:tc>
      </w:tr>
      <w:tr>
        <w:trPr>
          <w:trHeight w:val="240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S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7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GTTCCAAGGTGATCAAAG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S7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GCGGTCTCTTCTGCTTG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Cec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Cec3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GCCGGTAGATGGTGCG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Cec3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GCCTATGTTTCGTGAA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mbicin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mbicinT7-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ATCTCAACCGGAAGG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33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mbicinT7-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CGTCTGGCACTGAT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Defensin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Defensin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CGTGGTCCTGGCGGCTC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Defensin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AGCGATGCAATGCGCGGC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FP-RNAi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TGAGCAAGGGCGAGGAGCTG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FP-RNAi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CTTGTACAGCTCGTCCATGCCG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278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PGRP-LC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GRPLC-T7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GTACAGGCTGTAGTTGG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(±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h pbf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(±8) (W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 (±2) (C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 (±3) (V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 (±5) (hyb)</w:t>
            </w:r>
          </w:p>
        </w:tc>
      </w:tr>
      <w:tr>
        <w:trPr>
          <w:trHeight w:val="260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GRPLC-T7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CGAGGAACTTTTCCGACA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GRPLC-Veri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TATCGAACAGCGCTTTG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Tep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p1-T7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ATGCGCTATCGCCAGT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 (±1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h pbf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 (±7) (W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 (±4) (C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 (±2) (V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 (±1) (Hyb)</w:t>
            </w:r>
          </w:p>
        </w:tc>
      </w:tr>
      <w:tr>
        <w:trPr>
          <w:trHeight w:val="278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p1-T7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CAGATAGGCCATTGCAT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P1-Veri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AATATGGTTAAGTTCGTAC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LRRD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LRRD7-T7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TGATCACACTCGATCTGT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(±1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h pbf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 (±4) (W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 (±7) (C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 (±2) (V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 (±2) (hyb)</w:t>
            </w:r>
          </w:p>
        </w:tc>
      </w:tr>
      <w:tr>
        <w:trPr>
          <w:trHeight w:val="359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LRRD7-T7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GCACCATCACCGGGAACG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LRRD7-Veri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AACCTGCGTCAGCTAGTT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sAPL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PL1-T7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ATCGAGGACGAAACGTTCC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(±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9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APL1-T7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u w:val="single"/>
              </w:rPr>
              <w:t>TAATACGACTCACTATAGG</w:t>
            </w:r>
            <w:r>
              <w:rPr>
                <w:rFonts w:cs="Times New Roman" w:ascii="Times New Roman" w:hAnsi="Times New Roman"/>
                <w:color w:val="000000"/>
              </w:rPr>
              <w:t>TGATACGTACAGTCGCTCCAG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APL1-Veri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TGTGCTGGACCGGAACA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* KD% (± SE): gene silencing efficiency with standard error. a: gene silencing efficiency determined at 3d post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dsRN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jection, before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P. falciparu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infected blood feeding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21:34:00Z</dcterms:created>
  <dc:creator> </dc:creator>
  <dc:description/>
  <cp:keywords/>
  <dc:language>en-US</dc:language>
  <cp:lastModifiedBy> </cp:lastModifiedBy>
  <dcterms:modified xsi:type="dcterms:W3CDTF">2011-11-14T21:34:00Z</dcterms:modified>
  <cp:revision>2</cp:revision>
  <dc:subject/>
  <dc:title/>
</cp:coreProperties>
</file>